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48D82" w14:textId="2A086857" w:rsidR="001B1E25" w:rsidRPr="00544D1F" w:rsidRDefault="001B1E25" w:rsidP="0013203F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D10048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544D1F">
        <w:rPr>
          <w:rFonts w:ascii="Times New Roman" w:eastAsia="宋体" w:hAnsi="Times New Roman" w:cs="Times New Roman"/>
          <w:b/>
          <w:sz w:val="24"/>
          <w:szCs w:val="24"/>
        </w:rPr>
        <w:t>S3</w:t>
      </w:r>
      <w:r w:rsidRPr="00544D1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gramStart"/>
      <w:r w:rsidRPr="00544D1F">
        <w:rPr>
          <w:rFonts w:ascii="Times New Roman" w:eastAsia="宋体" w:hAnsi="Times New Roman" w:cs="Times New Roman"/>
          <w:bCs/>
          <w:sz w:val="24"/>
          <w:szCs w:val="24"/>
        </w:rPr>
        <w:t>The</w:t>
      </w:r>
      <w:proofErr w:type="gramEnd"/>
      <w:r w:rsidRPr="00544D1F">
        <w:rPr>
          <w:rFonts w:ascii="Times New Roman" w:eastAsia="宋体" w:hAnsi="Times New Roman" w:cs="Times New Roman"/>
          <w:bCs/>
          <w:sz w:val="24"/>
          <w:szCs w:val="24"/>
        </w:rPr>
        <w:t xml:space="preserve"> grade of adverse events according to CTCAE criteria</w:t>
      </w:r>
    </w:p>
    <w:tbl>
      <w:tblPr>
        <w:tblStyle w:val="2"/>
        <w:tblW w:w="7938" w:type="dxa"/>
        <w:jc w:val="center"/>
        <w:tblLook w:val="0600" w:firstRow="0" w:lastRow="0" w:firstColumn="0" w:lastColumn="0" w:noHBand="1" w:noVBand="1"/>
      </w:tblPr>
      <w:tblGrid>
        <w:gridCol w:w="2835"/>
        <w:gridCol w:w="1184"/>
        <w:gridCol w:w="1176"/>
        <w:gridCol w:w="1129"/>
        <w:gridCol w:w="1614"/>
      </w:tblGrid>
      <w:tr w:rsidR="00D35DA8" w:rsidRPr="00D10048" w14:paraId="75DCD369" w14:textId="77777777" w:rsidTr="00E17260">
        <w:trPr>
          <w:trHeight w:val="315"/>
          <w:jc w:val="center"/>
        </w:trPr>
        <w:tc>
          <w:tcPr>
            <w:tcW w:w="2835" w:type="dxa"/>
            <w:vMerge w:val="restart"/>
            <w:hideMark/>
          </w:tcPr>
          <w:p w14:paraId="6E359E3F" w14:textId="77777777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dverse event</w:t>
            </w:r>
          </w:p>
        </w:tc>
        <w:tc>
          <w:tcPr>
            <w:tcW w:w="1184" w:type="dxa"/>
            <w:hideMark/>
          </w:tcPr>
          <w:p w14:paraId="1A04D7F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rade 1</w:t>
            </w:r>
          </w:p>
        </w:tc>
        <w:tc>
          <w:tcPr>
            <w:tcW w:w="1176" w:type="dxa"/>
            <w:hideMark/>
          </w:tcPr>
          <w:p w14:paraId="46DEDD8D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rade1/2</w:t>
            </w:r>
          </w:p>
        </w:tc>
        <w:tc>
          <w:tcPr>
            <w:tcW w:w="1129" w:type="dxa"/>
            <w:hideMark/>
          </w:tcPr>
          <w:p w14:paraId="6EE63F7D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rade 2</w:t>
            </w:r>
          </w:p>
        </w:tc>
        <w:tc>
          <w:tcPr>
            <w:tcW w:w="1614" w:type="dxa"/>
          </w:tcPr>
          <w:p w14:paraId="6DAEDAC2" w14:textId="4D24AE86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otal (n=73)</w:t>
            </w:r>
          </w:p>
        </w:tc>
      </w:tr>
      <w:tr w:rsidR="00D35DA8" w:rsidRPr="00D10048" w14:paraId="4EB758BA" w14:textId="77777777" w:rsidTr="00E17260">
        <w:trPr>
          <w:trHeight w:val="315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hideMark/>
          </w:tcPr>
          <w:p w14:paraId="33A76825" w14:textId="77777777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hideMark/>
          </w:tcPr>
          <w:p w14:paraId="385316C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hideMark/>
          </w:tcPr>
          <w:p w14:paraId="669E9BA0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6DC52B34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107999DD" w14:textId="134824D2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o. (%)</w:t>
            </w:r>
          </w:p>
        </w:tc>
      </w:tr>
      <w:tr w:rsidR="00D35DA8" w:rsidRPr="00D10048" w14:paraId="0AF7097A" w14:textId="77777777" w:rsidTr="00E17260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6AD3C5F0" w14:textId="77777777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st-3rd Chemotherapy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hideMark/>
          </w:tcPr>
          <w:p w14:paraId="595D7761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hideMark/>
          </w:tcPr>
          <w:p w14:paraId="71B9B35B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7C229235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26739F4C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35DA8" w:rsidRPr="00D10048" w14:paraId="5A1C1D67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42334165" w14:textId="319F7F40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184" w:type="dxa"/>
            <w:hideMark/>
          </w:tcPr>
          <w:p w14:paraId="4360A2BF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6" w:type="dxa"/>
            <w:hideMark/>
          </w:tcPr>
          <w:p w14:paraId="6D50582B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29" w:type="dxa"/>
            <w:hideMark/>
          </w:tcPr>
          <w:p w14:paraId="3E536135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14:paraId="34A1ACF3" w14:textId="51B95378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67 (91.8)</w:t>
            </w:r>
          </w:p>
        </w:tc>
      </w:tr>
      <w:tr w:rsidR="00D35DA8" w:rsidRPr="00D10048" w14:paraId="2883FFAD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03A0D987" w14:textId="4EE179B7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Erythropenia</w:t>
            </w:r>
            <w:proofErr w:type="spellEnd"/>
          </w:p>
        </w:tc>
        <w:tc>
          <w:tcPr>
            <w:tcW w:w="1184" w:type="dxa"/>
            <w:hideMark/>
          </w:tcPr>
          <w:p w14:paraId="4CC5D31A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hideMark/>
          </w:tcPr>
          <w:p w14:paraId="5C407C16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hideMark/>
          </w:tcPr>
          <w:p w14:paraId="30E54A8F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4D71424A" w14:textId="4DC411DD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4 (19.2)</w:t>
            </w:r>
          </w:p>
        </w:tc>
      </w:tr>
      <w:tr w:rsidR="00D35DA8" w:rsidRPr="00D10048" w14:paraId="5E05D546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6AF45082" w14:textId="3B07358D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184" w:type="dxa"/>
            <w:hideMark/>
          </w:tcPr>
          <w:p w14:paraId="39C18210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hideMark/>
          </w:tcPr>
          <w:p w14:paraId="4FA77CF3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hideMark/>
          </w:tcPr>
          <w:p w14:paraId="677147A6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14:paraId="286F8069" w14:textId="75EE1B02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4 (5.5)</w:t>
            </w:r>
          </w:p>
        </w:tc>
      </w:tr>
      <w:tr w:rsidR="00D35DA8" w:rsidRPr="00D10048" w14:paraId="0F4F5773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20D3B87F" w14:textId="1E9E346C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184" w:type="dxa"/>
            <w:hideMark/>
          </w:tcPr>
          <w:p w14:paraId="7559A059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6" w:type="dxa"/>
            <w:hideMark/>
          </w:tcPr>
          <w:p w14:paraId="0A6969BA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hideMark/>
          </w:tcPr>
          <w:p w14:paraId="0909AD8F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3F320A99" w14:textId="4A8EFFC1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41 (56.2)</w:t>
            </w:r>
          </w:p>
        </w:tc>
      </w:tr>
      <w:tr w:rsidR="00D35DA8" w:rsidRPr="00D10048" w14:paraId="43A30D82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71DA9CD5" w14:textId="77777777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th-6th Chemotherapy</w:t>
            </w:r>
          </w:p>
        </w:tc>
        <w:tc>
          <w:tcPr>
            <w:tcW w:w="1184" w:type="dxa"/>
            <w:hideMark/>
          </w:tcPr>
          <w:p w14:paraId="6ABF9136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hideMark/>
          </w:tcPr>
          <w:p w14:paraId="5232ABF1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hideMark/>
          </w:tcPr>
          <w:p w14:paraId="7CFB28E5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4969A767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35DA8" w:rsidRPr="00D10048" w14:paraId="19BAF1BA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614A085F" w14:textId="364DD0AD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184" w:type="dxa"/>
            <w:hideMark/>
          </w:tcPr>
          <w:p w14:paraId="702FFDAC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6" w:type="dxa"/>
            <w:hideMark/>
          </w:tcPr>
          <w:p w14:paraId="7C23B587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29" w:type="dxa"/>
            <w:hideMark/>
          </w:tcPr>
          <w:p w14:paraId="00F7FA9A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14" w:type="dxa"/>
          </w:tcPr>
          <w:p w14:paraId="635E6610" w14:textId="6AF67BD5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73 (100)</w:t>
            </w:r>
          </w:p>
        </w:tc>
      </w:tr>
      <w:tr w:rsidR="00D35DA8" w:rsidRPr="00D10048" w14:paraId="17020D41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33D8316E" w14:textId="624B5496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Erythropenia</w:t>
            </w:r>
            <w:proofErr w:type="spellEnd"/>
          </w:p>
        </w:tc>
        <w:tc>
          <w:tcPr>
            <w:tcW w:w="1184" w:type="dxa"/>
            <w:hideMark/>
          </w:tcPr>
          <w:p w14:paraId="07ED2008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hideMark/>
          </w:tcPr>
          <w:p w14:paraId="2EF288E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hideMark/>
          </w:tcPr>
          <w:p w14:paraId="297BEAE1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05363D2B" w14:textId="0CF989BA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3 (17.8)</w:t>
            </w:r>
          </w:p>
        </w:tc>
      </w:tr>
      <w:tr w:rsidR="00D35DA8" w:rsidRPr="00D10048" w14:paraId="71ACB24D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44C3388D" w14:textId="7EF8F33A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184" w:type="dxa"/>
            <w:hideMark/>
          </w:tcPr>
          <w:p w14:paraId="105D4D12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  <w:hideMark/>
          </w:tcPr>
          <w:p w14:paraId="666268D4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hideMark/>
          </w:tcPr>
          <w:p w14:paraId="685C7D2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6F75177E" w14:textId="5C25550C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 (2.7)</w:t>
            </w:r>
          </w:p>
        </w:tc>
      </w:tr>
      <w:tr w:rsidR="00D35DA8" w:rsidRPr="00D10048" w14:paraId="695F3A65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09411875" w14:textId="2F97F820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184" w:type="dxa"/>
            <w:hideMark/>
          </w:tcPr>
          <w:p w14:paraId="2153E3F2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6" w:type="dxa"/>
            <w:hideMark/>
          </w:tcPr>
          <w:p w14:paraId="2A5C9188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9" w:type="dxa"/>
            <w:hideMark/>
          </w:tcPr>
          <w:p w14:paraId="3C47E759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4B234217" w14:textId="1F3C9B35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61 (83.6)</w:t>
            </w:r>
          </w:p>
        </w:tc>
      </w:tr>
      <w:tr w:rsidR="00D35DA8" w:rsidRPr="00D10048" w14:paraId="72E17DCD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05502AB5" w14:textId="77777777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th-9th Chemotherapy</w:t>
            </w:r>
          </w:p>
        </w:tc>
        <w:tc>
          <w:tcPr>
            <w:tcW w:w="1184" w:type="dxa"/>
            <w:hideMark/>
          </w:tcPr>
          <w:p w14:paraId="6F831873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hideMark/>
          </w:tcPr>
          <w:p w14:paraId="134DE48C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hideMark/>
          </w:tcPr>
          <w:p w14:paraId="2E459093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1F99BEDF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35DA8" w:rsidRPr="00D10048" w14:paraId="0F6FB443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4FA42904" w14:textId="7416A76F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184" w:type="dxa"/>
            <w:hideMark/>
          </w:tcPr>
          <w:p w14:paraId="67C66EEB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6" w:type="dxa"/>
            <w:hideMark/>
          </w:tcPr>
          <w:p w14:paraId="429A1FDD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29" w:type="dxa"/>
            <w:hideMark/>
          </w:tcPr>
          <w:p w14:paraId="2DC529B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4" w:type="dxa"/>
          </w:tcPr>
          <w:p w14:paraId="6B3028F4" w14:textId="731AFEAB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72 (98.6)</w:t>
            </w:r>
          </w:p>
        </w:tc>
      </w:tr>
      <w:tr w:rsidR="00D35DA8" w:rsidRPr="00D10048" w14:paraId="192EEE76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4B632616" w14:textId="242235ED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Erythropenia</w:t>
            </w:r>
            <w:proofErr w:type="spellEnd"/>
          </w:p>
        </w:tc>
        <w:tc>
          <w:tcPr>
            <w:tcW w:w="1184" w:type="dxa"/>
            <w:hideMark/>
          </w:tcPr>
          <w:p w14:paraId="35B8F93A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hideMark/>
          </w:tcPr>
          <w:p w14:paraId="143DFAB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hideMark/>
          </w:tcPr>
          <w:p w14:paraId="28C9083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6242921E" w14:textId="6DA8CBB9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7 (23.3)</w:t>
            </w:r>
          </w:p>
        </w:tc>
      </w:tr>
      <w:tr w:rsidR="00D35DA8" w:rsidRPr="00D10048" w14:paraId="6806B056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387EF32B" w14:textId="4F7B8E74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184" w:type="dxa"/>
            <w:hideMark/>
          </w:tcPr>
          <w:p w14:paraId="79438B57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hideMark/>
          </w:tcPr>
          <w:p w14:paraId="2F4576D4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hideMark/>
          </w:tcPr>
          <w:p w14:paraId="16EC5DFD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3D6F6004" w14:textId="7F9C5DBB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 (1.4)</w:t>
            </w:r>
          </w:p>
        </w:tc>
      </w:tr>
      <w:tr w:rsidR="00D35DA8" w:rsidRPr="00D10048" w14:paraId="568B2321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63A7BE76" w14:textId="5214CB4F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184" w:type="dxa"/>
            <w:hideMark/>
          </w:tcPr>
          <w:p w14:paraId="3542B24C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6" w:type="dxa"/>
            <w:hideMark/>
          </w:tcPr>
          <w:p w14:paraId="5ABEE9FF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9" w:type="dxa"/>
            <w:hideMark/>
          </w:tcPr>
          <w:p w14:paraId="6923B40D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14:paraId="00D5BEA9" w14:textId="2CC4D3EF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59 (80.8)</w:t>
            </w:r>
          </w:p>
        </w:tc>
      </w:tr>
      <w:tr w:rsidR="00D35DA8" w:rsidRPr="00D10048" w14:paraId="6F2BECC2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32CF914A" w14:textId="77777777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0th-12th Chemotherapy</w:t>
            </w:r>
          </w:p>
        </w:tc>
        <w:tc>
          <w:tcPr>
            <w:tcW w:w="1184" w:type="dxa"/>
            <w:hideMark/>
          </w:tcPr>
          <w:p w14:paraId="600597BA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hideMark/>
          </w:tcPr>
          <w:p w14:paraId="519A9E39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hideMark/>
          </w:tcPr>
          <w:p w14:paraId="33B4E0E0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2FDA411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35DA8" w:rsidRPr="00D10048" w14:paraId="67299F72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0326B2F6" w14:textId="02C8875F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184" w:type="dxa"/>
            <w:hideMark/>
          </w:tcPr>
          <w:p w14:paraId="7EAC2AC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6" w:type="dxa"/>
            <w:hideMark/>
          </w:tcPr>
          <w:p w14:paraId="2DF31DD2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29" w:type="dxa"/>
            <w:hideMark/>
          </w:tcPr>
          <w:p w14:paraId="62CBCAF1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4" w:type="dxa"/>
          </w:tcPr>
          <w:p w14:paraId="7E865E4B" w14:textId="16033B30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70 (95.9)</w:t>
            </w:r>
          </w:p>
        </w:tc>
      </w:tr>
      <w:tr w:rsidR="00D35DA8" w:rsidRPr="00D10048" w14:paraId="0285650D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42D6C3F0" w14:textId="61FDE9AD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Erythropenia</w:t>
            </w:r>
            <w:proofErr w:type="spellEnd"/>
          </w:p>
        </w:tc>
        <w:tc>
          <w:tcPr>
            <w:tcW w:w="1184" w:type="dxa"/>
            <w:hideMark/>
          </w:tcPr>
          <w:p w14:paraId="44279AC4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6" w:type="dxa"/>
            <w:hideMark/>
          </w:tcPr>
          <w:p w14:paraId="3E691D1B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hideMark/>
          </w:tcPr>
          <w:p w14:paraId="618E6EB9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3AABEFD5" w14:textId="15025F3B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1 (28.8)</w:t>
            </w:r>
          </w:p>
        </w:tc>
      </w:tr>
      <w:tr w:rsidR="00D35DA8" w:rsidRPr="00D10048" w14:paraId="09BBDE37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52824597" w14:textId="64FA8B75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184" w:type="dxa"/>
            <w:hideMark/>
          </w:tcPr>
          <w:p w14:paraId="6AB48F97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hideMark/>
          </w:tcPr>
          <w:p w14:paraId="2BF58D9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hideMark/>
          </w:tcPr>
          <w:p w14:paraId="0646A03F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70EE8F2D" w14:textId="170C162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 (1.4)</w:t>
            </w:r>
          </w:p>
        </w:tc>
      </w:tr>
      <w:tr w:rsidR="00D35DA8" w:rsidRPr="00D10048" w14:paraId="62FAFF1F" w14:textId="77777777" w:rsidTr="00E17260">
        <w:trPr>
          <w:trHeight w:val="285"/>
          <w:jc w:val="center"/>
        </w:trPr>
        <w:tc>
          <w:tcPr>
            <w:tcW w:w="2835" w:type="dxa"/>
            <w:hideMark/>
          </w:tcPr>
          <w:p w14:paraId="074890F1" w14:textId="7AC4F0C6" w:rsidR="00D35DA8" w:rsidRPr="00D10048" w:rsidRDefault="00D35DA8" w:rsidP="00B978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184" w:type="dxa"/>
            <w:hideMark/>
          </w:tcPr>
          <w:p w14:paraId="05ED206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6" w:type="dxa"/>
            <w:hideMark/>
          </w:tcPr>
          <w:p w14:paraId="7501DC3F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9" w:type="dxa"/>
            <w:hideMark/>
          </w:tcPr>
          <w:p w14:paraId="636B573E" w14:textId="7777777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14:paraId="5B2402D0" w14:textId="45BAA717" w:rsidR="00D35DA8" w:rsidRPr="00D10048" w:rsidRDefault="00D35DA8" w:rsidP="003F3D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0048">
              <w:rPr>
                <w:rFonts w:ascii="Times New Roman" w:eastAsia="宋体" w:hAnsi="Times New Roman" w:cs="Times New Roman"/>
                <w:sz w:val="24"/>
                <w:szCs w:val="24"/>
              </w:rPr>
              <w:t>54 (74)</w:t>
            </w:r>
          </w:p>
        </w:tc>
      </w:tr>
    </w:tbl>
    <w:p w14:paraId="521A40F8" w14:textId="77777777" w:rsidR="001B1E25" w:rsidRPr="00D10048" w:rsidRDefault="001B1E25" w:rsidP="001320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15B511" w14:textId="77777777" w:rsidR="00A56F33" w:rsidRPr="00D10048" w:rsidRDefault="00A56F33" w:rsidP="0013203F">
      <w:pPr>
        <w:spacing w:line="360" w:lineRule="auto"/>
        <w:rPr>
          <w:sz w:val="24"/>
          <w:szCs w:val="24"/>
        </w:rPr>
      </w:pPr>
    </w:p>
    <w:sectPr w:rsidR="00A56F33" w:rsidRPr="00D10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5F8EE2" w14:textId="77777777" w:rsidR="00C11072" w:rsidRDefault="00C11072" w:rsidP="00E61939">
      <w:r>
        <w:separator/>
      </w:r>
    </w:p>
  </w:endnote>
  <w:endnote w:type="continuationSeparator" w:id="0">
    <w:p w14:paraId="27B1C4EF" w14:textId="77777777" w:rsidR="00C11072" w:rsidRDefault="00C11072" w:rsidP="00E61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0CDD2B" w14:textId="77777777" w:rsidR="00C11072" w:rsidRDefault="00C11072" w:rsidP="00E61939">
      <w:r>
        <w:separator/>
      </w:r>
    </w:p>
  </w:footnote>
  <w:footnote w:type="continuationSeparator" w:id="0">
    <w:p w14:paraId="68B3C4FF" w14:textId="77777777" w:rsidR="00C11072" w:rsidRDefault="00C11072" w:rsidP="00E61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E25"/>
    <w:rsid w:val="00004CCA"/>
    <w:rsid w:val="0013203F"/>
    <w:rsid w:val="00140150"/>
    <w:rsid w:val="001B1E25"/>
    <w:rsid w:val="00266B49"/>
    <w:rsid w:val="00327F5C"/>
    <w:rsid w:val="00360226"/>
    <w:rsid w:val="003C31C9"/>
    <w:rsid w:val="003F3DBC"/>
    <w:rsid w:val="004578D4"/>
    <w:rsid w:val="00462C39"/>
    <w:rsid w:val="004640F9"/>
    <w:rsid w:val="004C5C33"/>
    <w:rsid w:val="004E3969"/>
    <w:rsid w:val="00544D1F"/>
    <w:rsid w:val="00567DEA"/>
    <w:rsid w:val="005C1B72"/>
    <w:rsid w:val="006121A9"/>
    <w:rsid w:val="007454F1"/>
    <w:rsid w:val="0075084D"/>
    <w:rsid w:val="007C60DA"/>
    <w:rsid w:val="007D4D6D"/>
    <w:rsid w:val="00854CE4"/>
    <w:rsid w:val="00877D01"/>
    <w:rsid w:val="00A56F33"/>
    <w:rsid w:val="00AF692F"/>
    <w:rsid w:val="00B97848"/>
    <w:rsid w:val="00BC611E"/>
    <w:rsid w:val="00BE1EB9"/>
    <w:rsid w:val="00C11072"/>
    <w:rsid w:val="00CA7697"/>
    <w:rsid w:val="00CC1C06"/>
    <w:rsid w:val="00CD7593"/>
    <w:rsid w:val="00D10048"/>
    <w:rsid w:val="00D35DA8"/>
    <w:rsid w:val="00DA637D"/>
    <w:rsid w:val="00E17260"/>
    <w:rsid w:val="00E22641"/>
    <w:rsid w:val="00E555F5"/>
    <w:rsid w:val="00E61939"/>
    <w:rsid w:val="00E801A5"/>
    <w:rsid w:val="00E9659E"/>
    <w:rsid w:val="00EA3A5D"/>
    <w:rsid w:val="00ED439E"/>
    <w:rsid w:val="00EF33B3"/>
    <w:rsid w:val="00F33225"/>
    <w:rsid w:val="00FB3151"/>
    <w:rsid w:val="00FE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19E4A"/>
  <w15:chartTrackingRefBased/>
  <w15:docId w15:val="{A345EF76-6458-4138-BDFB-38E156F7C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E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B1E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1B1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1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19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193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6193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193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D4D6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D4D6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D4D6D"/>
  </w:style>
  <w:style w:type="paragraph" w:styleId="ad">
    <w:name w:val="annotation subject"/>
    <w:basedOn w:val="ab"/>
    <w:next w:val="ab"/>
    <w:link w:val="ae"/>
    <w:uiPriority w:val="99"/>
    <w:semiHidden/>
    <w:unhideWhenUsed/>
    <w:rsid w:val="007D4D6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D4D6D"/>
    <w:rPr>
      <w:b/>
      <w:bCs/>
    </w:rPr>
  </w:style>
  <w:style w:type="paragraph" w:styleId="af">
    <w:name w:val="Revision"/>
    <w:hidden/>
    <w:uiPriority w:val="99"/>
    <w:semiHidden/>
    <w:rsid w:val="00DA6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xia</dc:creator>
  <cp:keywords/>
  <dc:description/>
  <cp:lastModifiedBy>Shan</cp:lastModifiedBy>
  <cp:revision>34</cp:revision>
  <dcterms:created xsi:type="dcterms:W3CDTF">2020-11-04T08:01:00Z</dcterms:created>
  <dcterms:modified xsi:type="dcterms:W3CDTF">2021-05-09T10:27:00Z</dcterms:modified>
</cp:coreProperties>
</file>